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2C1" w:rsidRDefault="00832530" w:rsidP="002E52C1">
      <w:pPr>
        <w:tabs>
          <w:tab w:val="left" w:pos="1155"/>
        </w:tabs>
      </w:pPr>
      <w:r>
        <w:t>Additional file 1:</w:t>
      </w:r>
      <w:bookmarkStart w:id="0" w:name="_GoBack"/>
      <w:bookmarkEnd w:id="0"/>
      <w:r w:rsidR="002E52C1">
        <w:t xml:space="preserve"> EMPATHIC-N original questionnaire items and translated version of items in Greek. </w:t>
      </w:r>
    </w:p>
    <w:tbl>
      <w:tblPr>
        <w:tblW w:w="11160" w:type="dxa"/>
        <w:tblInd w:w="-7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"/>
        <w:gridCol w:w="70"/>
        <w:gridCol w:w="110"/>
        <w:gridCol w:w="5960"/>
        <w:gridCol w:w="70"/>
        <w:gridCol w:w="110"/>
        <w:gridCol w:w="430"/>
        <w:gridCol w:w="155"/>
        <w:gridCol w:w="70"/>
        <w:gridCol w:w="335"/>
        <w:gridCol w:w="70"/>
        <w:gridCol w:w="335"/>
        <w:gridCol w:w="70"/>
        <w:gridCol w:w="335"/>
        <w:gridCol w:w="70"/>
        <w:gridCol w:w="335"/>
        <w:gridCol w:w="70"/>
        <w:gridCol w:w="335"/>
        <w:gridCol w:w="70"/>
        <w:gridCol w:w="335"/>
        <w:gridCol w:w="70"/>
        <w:gridCol w:w="335"/>
        <w:gridCol w:w="70"/>
        <w:gridCol w:w="720"/>
      </w:tblGrid>
      <w:tr w:rsidR="002E52C1" w:rsidTr="00FF7D74">
        <w:trPr>
          <w:gridBefore w:val="3"/>
          <w:wBefore w:w="810" w:type="dxa"/>
          <w:cantSplit/>
          <w:trHeight w:hRule="exact" w:val="927"/>
        </w:trPr>
        <w:tc>
          <w:tcPr>
            <w:tcW w:w="5960" w:type="dxa"/>
            <w:vAlign w:val="bottom"/>
            <w:hideMark/>
          </w:tcPr>
          <w:p w:rsidR="002E52C1" w:rsidRDefault="002E52C1" w:rsidP="00FF7D74">
            <w:pPr>
              <w:pStyle w:val="Heading1"/>
              <w:rPr>
                <w:sz w:val="20"/>
              </w:rPr>
            </w:pPr>
            <w:r>
              <w:t>Information</w:t>
            </w:r>
          </w:p>
        </w:tc>
        <w:tc>
          <w:tcPr>
            <w:tcW w:w="1170" w:type="dxa"/>
            <w:gridSpan w:val="6"/>
            <w:vAlign w:val="bottom"/>
            <w:hideMark/>
          </w:tcPr>
          <w:p w:rsidR="002E52C1" w:rsidRDefault="002E52C1" w:rsidP="00FF7D74">
            <w:pPr>
              <w:jc w:val="right"/>
              <w:rPr>
                <w:sz w:val="20"/>
              </w:rPr>
            </w:pPr>
            <w:r>
              <w:rPr>
                <w:b/>
                <w:sz w:val="16"/>
                <w:szCs w:val="16"/>
              </w:rPr>
              <w:t>certainly NO</w:t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810" w:type="dxa"/>
            <w:gridSpan w:val="4"/>
            <w:vAlign w:val="bottom"/>
            <w:hideMark/>
          </w:tcPr>
          <w:p w:rsidR="002E52C1" w:rsidRDefault="002E52C1" w:rsidP="00FF7D74">
            <w:pPr>
              <w:rPr>
                <w:b/>
                <w:bCs/>
                <w:sz w:val="16"/>
              </w:rPr>
            </w:pPr>
            <w:r>
              <w:rPr>
                <w:b/>
                <w:sz w:val="16"/>
                <w:szCs w:val="16"/>
              </w:rPr>
              <w:t>certainly YES</w:t>
            </w:r>
          </w:p>
        </w:tc>
        <w:tc>
          <w:tcPr>
            <w:tcW w:w="790" w:type="dxa"/>
            <w:gridSpan w:val="2"/>
            <w:vAlign w:val="bottom"/>
            <w:hideMark/>
          </w:tcPr>
          <w:p w:rsidR="002E52C1" w:rsidRDefault="002E52C1" w:rsidP="00FF7D74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sz w:val="16"/>
                <w:szCs w:val="16"/>
              </w:rPr>
              <w:t>not applicable</w:t>
            </w:r>
          </w:p>
        </w:tc>
      </w:tr>
      <w:tr w:rsidR="002E52C1" w:rsidTr="00FF7D74">
        <w:trPr>
          <w:gridBefore w:val="1"/>
          <w:wBefore w:w="630" w:type="dxa"/>
          <w:cantSplit/>
          <w:trHeight w:hRule="exact" w:val="1350"/>
        </w:trPr>
        <w:tc>
          <w:tcPr>
            <w:tcW w:w="6320" w:type="dxa"/>
            <w:gridSpan w:val="5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had daily talks about our child’s care and treatment with the doctors and the nurses.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Τυγχάναμε ενημέρωσης σε καθημερινή βάση για την πρόοδο της υγείας του παιδιού μας από το ιατρονοσηλευτικό προσωπικό.</w:t>
            </w:r>
          </w:p>
        </w:tc>
        <w:tc>
          <w:tcPr>
            <w:tcW w:w="585" w:type="dxa"/>
            <w:gridSpan w:val="2"/>
            <w:shd w:val="clear" w:color="auto" w:fill="E0E0E0"/>
            <w:vAlign w:val="center"/>
          </w:tcPr>
          <w:p w:rsidR="002E52C1" w:rsidRPr="003F46BC" w:rsidRDefault="002E52C1" w:rsidP="00FF7D74">
            <w:pPr>
              <w:jc w:val="center"/>
              <w:rPr>
                <w:sz w:val="16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  <w:rPr>
                <w:sz w:val="24"/>
              </w:rPr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90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  <w:rPr>
                <w:sz w:val="24"/>
              </w:rPr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927"/>
        </w:trPr>
        <w:tc>
          <w:tcPr>
            <w:tcW w:w="6140" w:type="dxa"/>
            <w:gridSpan w:val="3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r questions were clearly answered by the doctors and the nurses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ίνονταν ξεκάθαρες απαντήσεις στα ερωτήματά μας</w:t>
            </w:r>
            <w:r w:rsidRPr="003F46BC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.</w:t>
            </w:r>
          </w:p>
        </w:tc>
        <w:tc>
          <w:tcPr>
            <w:tcW w:w="585" w:type="dxa"/>
            <w:gridSpan w:val="2"/>
            <w:vAlign w:val="center"/>
          </w:tcPr>
          <w:p w:rsidR="002E52C1" w:rsidRPr="006E2766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</w:pPr>
          </w:p>
        </w:tc>
        <w:tc>
          <w:tcPr>
            <w:tcW w:w="790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170"/>
        </w:trPr>
        <w:tc>
          <w:tcPr>
            <w:tcW w:w="6140" w:type="dxa"/>
            <w:gridSpan w:val="3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formation given by the doctors and nurses was always the same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Η πληροφόρηση που δινόταν από τους γιατρούς και τους νοσηλευτές ήταν πάντοτε ίδια.</w:t>
            </w:r>
          </w:p>
        </w:tc>
        <w:tc>
          <w:tcPr>
            <w:tcW w:w="585" w:type="dxa"/>
            <w:gridSpan w:val="2"/>
            <w:shd w:val="clear" w:color="auto" w:fill="E0E0E0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</w:pPr>
          </w:p>
        </w:tc>
        <w:tc>
          <w:tcPr>
            <w:tcW w:w="790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503"/>
        </w:trPr>
        <w:tc>
          <w:tcPr>
            <w:tcW w:w="6140" w:type="dxa"/>
            <w:gridSpan w:val="3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were always informed right away when our child’s physical condition worsened</w:t>
            </w:r>
          </w:p>
          <w:p w:rsidR="002E52C1" w:rsidRPr="00F21BCA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Η ενημέρωση δινόταν σε εμάς αμέσως μετά την επιδείνωση  της κλινικής κατάστασης του παιδιού μας.</w:t>
            </w:r>
          </w:p>
        </w:tc>
        <w:tc>
          <w:tcPr>
            <w:tcW w:w="585" w:type="dxa"/>
            <w:gridSpan w:val="2"/>
            <w:vAlign w:val="center"/>
          </w:tcPr>
          <w:p w:rsidR="002E52C1" w:rsidRPr="00F21BCA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</w:pPr>
          </w:p>
        </w:tc>
        <w:tc>
          <w:tcPr>
            <w:tcW w:w="790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413"/>
        </w:trPr>
        <w:tc>
          <w:tcPr>
            <w:tcW w:w="6140" w:type="dxa"/>
            <w:gridSpan w:val="3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were given clear information about our child’s disease by the doctors and nurses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Λαμβάναμε σαφείς πληροφορίες για το νόσημα του παιδιού μας.</w:t>
            </w:r>
          </w:p>
        </w:tc>
        <w:tc>
          <w:tcPr>
            <w:tcW w:w="585" w:type="dxa"/>
            <w:gridSpan w:val="2"/>
            <w:shd w:val="clear" w:color="auto" w:fill="E0E0E0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</w:pPr>
          </w:p>
        </w:tc>
        <w:tc>
          <w:tcPr>
            <w:tcW w:w="790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467"/>
        </w:trPr>
        <w:tc>
          <w:tcPr>
            <w:tcW w:w="6140" w:type="dxa"/>
            <w:gridSpan w:val="3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octor clearly informed us about the consequences of our child’s treatment</w:t>
            </w:r>
          </w:p>
          <w:p w:rsidR="002E52C1" w:rsidRPr="006E2766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Ο γιατρός μας πληροφορούσε με σαφήνεια για τις συνέπειες της θεραπείας στο παιδί μας.</w:t>
            </w:r>
          </w:p>
        </w:tc>
        <w:tc>
          <w:tcPr>
            <w:tcW w:w="585" w:type="dxa"/>
            <w:gridSpan w:val="2"/>
            <w:vAlign w:val="center"/>
          </w:tcPr>
          <w:p w:rsidR="002E52C1" w:rsidRPr="006E2766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</w:pPr>
          </w:p>
        </w:tc>
        <w:tc>
          <w:tcPr>
            <w:tcW w:w="790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557"/>
        </w:trPr>
        <w:tc>
          <w:tcPr>
            <w:tcW w:w="6140" w:type="dxa"/>
            <w:gridSpan w:val="3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octors and nurses gave understandable information about the examinations and tests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Λάβαμε σαφή πληροφόρηση για τις  εξετάσεις και τα πραγματοποιούμενα τεστ.</w:t>
            </w:r>
          </w:p>
        </w:tc>
        <w:tc>
          <w:tcPr>
            <w:tcW w:w="585" w:type="dxa"/>
            <w:gridSpan w:val="2"/>
            <w:shd w:val="clear" w:color="auto" w:fill="E0E0E0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</w:pPr>
          </w:p>
        </w:tc>
        <w:tc>
          <w:tcPr>
            <w:tcW w:w="790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413"/>
        </w:trPr>
        <w:tc>
          <w:tcPr>
            <w:tcW w:w="6140" w:type="dxa"/>
            <w:gridSpan w:val="3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received understandable information about the effects of the drugs by the doctors and nurses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ας δόθηκαν κατανοητές πληροφορίες για τις συνέπειες της φαρμακευτικής αγωγής</w:t>
            </w:r>
          </w:p>
        </w:tc>
        <w:tc>
          <w:tcPr>
            <w:tcW w:w="585" w:type="dxa"/>
            <w:gridSpan w:val="2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</w:pPr>
          </w:p>
        </w:tc>
        <w:tc>
          <w:tcPr>
            <w:tcW w:w="790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107"/>
        </w:trPr>
        <w:tc>
          <w:tcPr>
            <w:tcW w:w="6140" w:type="dxa"/>
            <w:gridSpan w:val="3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he doctor informed us about the expected health outcomes of our child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Ο γιατρός μας ενημέρωσε για τις μακροπρόθεσμες συνέπειες στη νοσηλεία του παιδιού μας.</w:t>
            </w:r>
          </w:p>
        </w:tc>
        <w:tc>
          <w:tcPr>
            <w:tcW w:w="585" w:type="dxa"/>
            <w:gridSpan w:val="2"/>
            <w:shd w:val="clear" w:color="auto" w:fill="E0E0E0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</w:pPr>
          </w:p>
        </w:tc>
        <w:tc>
          <w:tcPr>
            <w:tcW w:w="790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143"/>
        </w:trPr>
        <w:tc>
          <w:tcPr>
            <w:tcW w:w="6140" w:type="dxa"/>
            <w:gridSpan w:val="3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formation brochure we received was complete and clear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Το έντυπο πληροφόρησης που μας δόθηκε ήταν πλήρες και σαφές.</w:t>
            </w:r>
          </w:p>
        </w:tc>
        <w:tc>
          <w:tcPr>
            <w:tcW w:w="585" w:type="dxa"/>
            <w:gridSpan w:val="2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90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  <w:rPr>
                <w:sz w:val="24"/>
              </w:rPr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170"/>
        </w:trPr>
        <w:tc>
          <w:tcPr>
            <w:tcW w:w="6140" w:type="dxa"/>
            <w:gridSpan w:val="3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formation provided by the doctors and nurses was understandable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Οι πληροφορίες που μας δίνονταν από το ιατρονοσηλευτικό προσωπικό ήταν κατανοητές.</w:t>
            </w:r>
          </w:p>
        </w:tc>
        <w:tc>
          <w:tcPr>
            <w:tcW w:w="585" w:type="dxa"/>
            <w:gridSpan w:val="2"/>
            <w:shd w:val="clear" w:color="auto" w:fill="E0E0E0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</w:pPr>
          </w:p>
        </w:tc>
        <w:tc>
          <w:tcPr>
            <w:tcW w:w="790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170"/>
        </w:trPr>
        <w:tc>
          <w:tcPr>
            <w:tcW w:w="6140" w:type="dxa"/>
            <w:gridSpan w:val="3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octors and nurses gave honest information to us</w:t>
            </w:r>
          </w:p>
          <w:p w:rsidR="002E52C1" w:rsidRPr="00F21BCA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Το ιατρονοσηλευτικό προσωπικό μας έδινε ειλικρινείς πληροφορίες.</w:t>
            </w:r>
          </w:p>
        </w:tc>
        <w:tc>
          <w:tcPr>
            <w:tcW w:w="585" w:type="dxa"/>
            <w:gridSpan w:val="2"/>
            <w:vAlign w:val="center"/>
          </w:tcPr>
          <w:p w:rsidR="002E52C1" w:rsidRPr="00F21BCA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</w:pPr>
          </w:p>
        </w:tc>
        <w:tc>
          <w:tcPr>
            <w:tcW w:w="790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900"/>
        </w:trPr>
        <w:tc>
          <w:tcPr>
            <w:tcW w:w="5960" w:type="dxa"/>
            <w:vAlign w:val="bottom"/>
            <w:hideMark/>
          </w:tcPr>
          <w:p w:rsidR="002E52C1" w:rsidRDefault="002E52C1" w:rsidP="00FF7D74">
            <w:pPr>
              <w:pStyle w:val="Heading1"/>
              <w:rPr>
                <w:sz w:val="20"/>
              </w:rPr>
            </w:pPr>
            <w:r>
              <w:t xml:space="preserve">Care &amp; Treatment </w:t>
            </w:r>
          </w:p>
        </w:tc>
        <w:tc>
          <w:tcPr>
            <w:tcW w:w="1170" w:type="dxa"/>
            <w:gridSpan w:val="6"/>
            <w:vAlign w:val="bottom"/>
            <w:hideMark/>
          </w:tcPr>
          <w:p w:rsidR="002E52C1" w:rsidRDefault="002E52C1" w:rsidP="00FF7D74">
            <w:pPr>
              <w:jc w:val="right"/>
              <w:rPr>
                <w:sz w:val="20"/>
              </w:rPr>
            </w:pPr>
            <w:r>
              <w:rPr>
                <w:b/>
                <w:sz w:val="16"/>
                <w:szCs w:val="16"/>
              </w:rPr>
              <w:t>certainly NO</w:t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810" w:type="dxa"/>
            <w:gridSpan w:val="4"/>
            <w:vAlign w:val="bottom"/>
            <w:hideMark/>
          </w:tcPr>
          <w:p w:rsidR="002E52C1" w:rsidRDefault="002E52C1" w:rsidP="00FF7D74">
            <w:pPr>
              <w:rPr>
                <w:b/>
                <w:bCs/>
                <w:sz w:val="16"/>
              </w:rPr>
            </w:pPr>
            <w:r>
              <w:rPr>
                <w:b/>
                <w:sz w:val="16"/>
                <w:szCs w:val="16"/>
              </w:rPr>
              <w:t>certainly YES</w:t>
            </w:r>
          </w:p>
        </w:tc>
        <w:tc>
          <w:tcPr>
            <w:tcW w:w="790" w:type="dxa"/>
            <w:gridSpan w:val="2"/>
            <w:vAlign w:val="bottom"/>
            <w:hideMark/>
          </w:tcPr>
          <w:p w:rsidR="002E52C1" w:rsidRDefault="002E52C1" w:rsidP="00FF7D74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sz w:val="16"/>
                <w:szCs w:val="16"/>
              </w:rPr>
              <w:t>not applicable</w:t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927"/>
        </w:trPr>
        <w:tc>
          <w:tcPr>
            <w:tcW w:w="6140" w:type="dxa"/>
            <w:gridSpan w:val="3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octors and nurses worked closely together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Το ιατρονοσηλευτικό προσωπικό έχει μια στενή συνεργασία.</w:t>
            </w:r>
          </w:p>
        </w:tc>
        <w:tc>
          <w:tcPr>
            <w:tcW w:w="58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</w:tcPr>
          <w:p w:rsidR="002E52C1" w:rsidRDefault="002E52C1" w:rsidP="00FF7D74"/>
        </w:tc>
        <w:tc>
          <w:tcPr>
            <w:tcW w:w="790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143"/>
        </w:trPr>
        <w:tc>
          <w:tcPr>
            <w:tcW w:w="6140" w:type="dxa"/>
            <w:gridSpan w:val="3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eam was alert to the prevention and treatment of pain in our child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Το προσωπικό ήταν ευαισθητοποιημένο για την πρόληψη και θεραπεία του πόνου στο παιδί μας.</w:t>
            </w:r>
          </w:p>
        </w:tc>
        <w:tc>
          <w:tcPr>
            <w:tcW w:w="585" w:type="dxa"/>
            <w:gridSpan w:val="2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</w:tcPr>
          <w:p w:rsidR="002E52C1" w:rsidRDefault="002E52C1" w:rsidP="00FF7D74"/>
        </w:tc>
        <w:tc>
          <w:tcPr>
            <w:tcW w:w="790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377"/>
        </w:trPr>
        <w:tc>
          <w:tcPr>
            <w:tcW w:w="6140" w:type="dxa"/>
            <w:gridSpan w:val="3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octors and nurses are real professionals; they know what they are doing.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Οι γιατροί και οι νοσηλευτές είναι επαγγελματίες, ξέρουν πραγματικά τι κάνουν.</w:t>
            </w:r>
          </w:p>
        </w:tc>
        <w:tc>
          <w:tcPr>
            <w:tcW w:w="585" w:type="dxa"/>
            <w:gridSpan w:val="2"/>
            <w:shd w:val="clear" w:color="auto" w:fill="E0E0E0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</w:tcPr>
          <w:p w:rsidR="002E52C1" w:rsidRDefault="002E52C1" w:rsidP="00FF7D74"/>
        </w:tc>
        <w:tc>
          <w:tcPr>
            <w:tcW w:w="790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233"/>
        </w:trPr>
        <w:tc>
          <w:tcPr>
            <w:tcW w:w="6140" w:type="dxa"/>
            <w:gridSpan w:val="3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rrect medication was always given on time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Η ενδεδειγμένη θεραπευτική αγωγή δινόταν πάντα στο σωστό χρόνο.</w:t>
            </w:r>
          </w:p>
        </w:tc>
        <w:tc>
          <w:tcPr>
            <w:tcW w:w="585" w:type="dxa"/>
            <w:gridSpan w:val="2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</w:tcPr>
          <w:p w:rsidR="002E52C1" w:rsidRDefault="002E52C1" w:rsidP="00FF7D74"/>
        </w:tc>
        <w:tc>
          <w:tcPr>
            <w:tcW w:w="790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377"/>
        </w:trPr>
        <w:tc>
          <w:tcPr>
            <w:tcW w:w="6140" w:type="dxa"/>
            <w:gridSpan w:val="3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admission, our child’s medical history was known by the doctors and nurses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Κατά την εισαγωγή, το ιατρικό ιστορικό του παιδιού μας ήταν γνωστό στο ιατρονοσηλευτικό προσωπικό.</w:t>
            </w:r>
          </w:p>
        </w:tc>
        <w:tc>
          <w:tcPr>
            <w:tcW w:w="585" w:type="dxa"/>
            <w:gridSpan w:val="2"/>
            <w:shd w:val="clear" w:color="auto" w:fill="E0E0E0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</w:tcPr>
          <w:p w:rsidR="002E52C1" w:rsidRDefault="002E52C1" w:rsidP="00FF7D74"/>
        </w:tc>
        <w:tc>
          <w:tcPr>
            <w:tcW w:w="790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503"/>
        </w:trPr>
        <w:tc>
          <w:tcPr>
            <w:tcW w:w="6140" w:type="dxa"/>
            <w:gridSpan w:val="3"/>
            <w:vAlign w:val="center"/>
            <w:hideMark/>
          </w:tcPr>
          <w:p w:rsidR="002E52C1" w:rsidRDefault="002E52C1" w:rsidP="00FF7D74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ttention was paid to our child’s developmental by the doctors and nurses</w:t>
            </w:r>
          </w:p>
          <w:p w:rsidR="002E52C1" w:rsidRPr="003F46BC" w:rsidRDefault="002E52C1" w:rsidP="00FF7D7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ινόταν έμφαση από το ιατρονοσηλευτικό προσωπικό στην ανάπτυξη του παιδιού μας.</w:t>
            </w:r>
          </w:p>
        </w:tc>
        <w:tc>
          <w:tcPr>
            <w:tcW w:w="585" w:type="dxa"/>
            <w:gridSpan w:val="2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</w:tcPr>
          <w:p w:rsidR="002E52C1" w:rsidRDefault="002E52C1" w:rsidP="00FF7D74"/>
        </w:tc>
        <w:tc>
          <w:tcPr>
            <w:tcW w:w="790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557"/>
        </w:trPr>
        <w:tc>
          <w:tcPr>
            <w:tcW w:w="6140" w:type="dxa"/>
            <w:gridSpan w:val="3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our child’s condition worsened, action was immediately taken by the doctors and nurses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Όταν η κατάσταση του παιδιού μας επιδεινώθηκε, έγινε άμεση παρέμβαση από το ιατρονοσηλευτικό προσωπικό.</w:t>
            </w:r>
          </w:p>
        </w:tc>
        <w:tc>
          <w:tcPr>
            <w:tcW w:w="585" w:type="dxa"/>
            <w:gridSpan w:val="2"/>
            <w:shd w:val="clear" w:color="auto" w:fill="E0E0E0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</w:tcPr>
          <w:p w:rsidR="002E52C1" w:rsidRDefault="002E52C1" w:rsidP="00FF7D74"/>
        </w:tc>
        <w:tc>
          <w:tcPr>
            <w:tcW w:w="790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873"/>
        </w:trPr>
        <w:tc>
          <w:tcPr>
            <w:tcW w:w="6140" w:type="dxa"/>
            <w:gridSpan w:val="3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r child’s needs were well taken care of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Λαμβάνονταν υπόψιν οι ανάγκες του παιδιού μας.</w:t>
            </w:r>
          </w:p>
        </w:tc>
        <w:tc>
          <w:tcPr>
            <w:tcW w:w="585" w:type="dxa"/>
            <w:gridSpan w:val="2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</w:tcPr>
          <w:p w:rsidR="002E52C1" w:rsidRDefault="002E52C1" w:rsidP="00FF7D74"/>
        </w:tc>
        <w:tc>
          <w:tcPr>
            <w:tcW w:w="790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377"/>
        </w:trPr>
        <w:tc>
          <w:tcPr>
            <w:tcW w:w="6140" w:type="dxa"/>
            <w:gridSpan w:val="3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eam had a common goal: the best care and treatment for our child and ourselves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Ο στόχος του ιατρονοσηλευτικού προσωπικού ήταν ένας: η καλύτερη φροντίδα και θεραπεία για το δικό μας παιδί και εμάς.</w:t>
            </w:r>
          </w:p>
        </w:tc>
        <w:tc>
          <w:tcPr>
            <w:tcW w:w="58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</w:tcPr>
          <w:p w:rsidR="002E52C1" w:rsidRDefault="002E52C1" w:rsidP="00FF7D74"/>
        </w:tc>
        <w:tc>
          <w:tcPr>
            <w:tcW w:w="790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3"/>
          <w:wBefore w:w="810" w:type="dxa"/>
          <w:cantSplit/>
          <w:trHeight w:hRule="exact" w:val="1143"/>
        </w:trPr>
        <w:tc>
          <w:tcPr>
            <w:tcW w:w="6140" w:type="dxa"/>
            <w:gridSpan w:val="3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r child’s comfort was taken into account by the doctors and nurses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Η άνεση του παιδιού μας λαμβανόταν υπόψιν από το ιατρονοσηλευτικό προσωπικό.</w:t>
            </w:r>
          </w:p>
        </w:tc>
        <w:tc>
          <w:tcPr>
            <w:tcW w:w="585" w:type="dxa"/>
            <w:gridSpan w:val="2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</w:tcPr>
          <w:p w:rsidR="002E52C1" w:rsidRDefault="002E52C1" w:rsidP="00FF7D74"/>
        </w:tc>
        <w:tc>
          <w:tcPr>
            <w:tcW w:w="790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82"/>
        </w:trPr>
        <w:tc>
          <w:tcPr>
            <w:tcW w:w="6840" w:type="dxa"/>
            <w:gridSpan w:val="5"/>
            <w:vAlign w:val="bottom"/>
            <w:hideMark/>
          </w:tcPr>
          <w:p w:rsidR="002E52C1" w:rsidRDefault="002E52C1" w:rsidP="00FF7D74">
            <w:pPr>
              <w:pStyle w:val="Heading1"/>
              <w:rPr>
                <w:sz w:val="20"/>
              </w:rPr>
            </w:pPr>
            <w:r>
              <w:t>Care &amp; Treatment (continued)</w:t>
            </w:r>
          </w:p>
        </w:tc>
        <w:tc>
          <w:tcPr>
            <w:tcW w:w="1170" w:type="dxa"/>
            <w:gridSpan w:val="6"/>
            <w:vAlign w:val="bottom"/>
            <w:hideMark/>
          </w:tcPr>
          <w:p w:rsidR="002E52C1" w:rsidRDefault="002E52C1" w:rsidP="00FF7D74">
            <w:pPr>
              <w:jc w:val="right"/>
              <w:rPr>
                <w:sz w:val="20"/>
              </w:rPr>
            </w:pPr>
            <w:r>
              <w:rPr>
                <w:b/>
                <w:sz w:val="16"/>
                <w:szCs w:val="16"/>
              </w:rPr>
              <w:t>certainly NO</w:t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810" w:type="dxa"/>
            <w:gridSpan w:val="4"/>
            <w:vAlign w:val="bottom"/>
            <w:hideMark/>
          </w:tcPr>
          <w:p w:rsidR="002E52C1" w:rsidRDefault="002E52C1" w:rsidP="00FF7D74">
            <w:pPr>
              <w:rPr>
                <w:b/>
                <w:bCs/>
                <w:sz w:val="16"/>
              </w:rPr>
            </w:pPr>
            <w:r>
              <w:rPr>
                <w:b/>
                <w:sz w:val="16"/>
                <w:szCs w:val="16"/>
              </w:rPr>
              <w:t>certainly YES</w:t>
            </w:r>
          </w:p>
        </w:tc>
        <w:tc>
          <w:tcPr>
            <w:tcW w:w="720" w:type="dxa"/>
            <w:vAlign w:val="bottom"/>
            <w:hideMark/>
          </w:tcPr>
          <w:p w:rsidR="002E52C1" w:rsidRDefault="002E52C1" w:rsidP="00FF7D74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sz w:val="16"/>
                <w:szCs w:val="16"/>
              </w:rPr>
              <w:t>not applicable</w:t>
            </w:r>
          </w:p>
        </w:tc>
      </w:tr>
      <w:tr w:rsidR="002E52C1" w:rsidTr="00FF7D74">
        <w:trPr>
          <w:cantSplit/>
          <w:trHeight w:hRule="exact" w:val="1098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y day we knew who of the doctors and nurses was responsible for our child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Καθημερινά γνωρίζαμε ποιος γιατρός και νοσηλευτής ήταν υπεύθυνος για το παιδί μας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</w:tcPr>
          <w:p w:rsidR="002E52C1" w:rsidRDefault="002E52C1" w:rsidP="00FF7D74"/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10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were emotionally supported by the doctors and nurses</w:t>
            </w:r>
          </w:p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proofErr w:type="spellStart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>Ενισχυθήκ</w:t>
            </w:r>
            <w:proofErr w:type="spellEnd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 xml:space="preserve">αμε </w:t>
            </w:r>
            <w:proofErr w:type="spellStart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>συν</w:t>
            </w:r>
            <w:proofErr w:type="spellEnd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>αισθηματικά.</w:t>
            </w:r>
          </w:p>
        </w:tc>
        <w:tc>
          <w:tcPr>
            <w:tcW w:w="22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</w:tcPr>
          <w:p w:rsidR="002E52C1" w:rsidRDefault="002E52C1" w:rsidP="00FF7D74"/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1107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octors and nurses responded well on our own needs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Οι γιατροί και νοσηλευτές ανταποκρίθηκαν ικανοποιητικά στις δικές μας ανάγκες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</w:tcPr>
          <w:p w:rsidR="002E52C1" w:rsidRDefault="002E52C1" w:rsidP="00FF7D74"/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738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eam was caring to our child and to us</w:t>
            </w:r>
          </w:p>
          <w:p w:rsidR="002E52C1" w:rsidRDefault="002E52C1" w:rsidP="00FF7D7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Η ομάδα νοιαζόταν-φρόντιζε για εμάς και το παιδί μας. 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</w:p>
        </w:tc>
        <w:tc>
          <w:tcPr>
            <w:tcW w:w="225" w:type="dxa"/>
            <w:gridSpan w:val="2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</w:tcPr>
          <w:p w:rsidR="002E52C1" w:rsidRDefault="002E52C1" w:rsidP="00FF7D74">
            <w:pPr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  <w:rPr>
                <w:sz w:val="24"/>
              </w:rPr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1107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acute situations there was always a nurse to support us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Στη διάρκεια οξέων καταστάσεων υπήρχε πάντοτε νοσηλευτής για να μας ενισχύσει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</w:tcPr>
          <w:p w:rsidR="002E52C1" w:rsidRDefault="002E52C1" w:rsidP="00FF7D74">
            <w:pPr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  <w:rPr>
                <w:sz w:val="24"/>
              </w:rPr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1143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ur child was always well taken care of by the nurses while in the incubator/bed</w:t>
            </w:r>
          </w:p>
          <w:p w:rsidR="002E52C1" w:rsidRPr="003F46BC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Το παιδί μας πάντοτε ελάμβανε σωστή αγωγή από το νοσηλευτικό προσωπικό στη θερμοκοιτίδα ή στην κούνια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3F46BC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</w:tcPr>
          <w:p w:rsidR="002E52C1" w:rsidRDefault="002E52C1" w:rsidP="00FF7D74">
            <w:pPr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  <w:rPr>
                <w:sz w:val="24"/>
              </w:rPr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1395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ransfer of care from the NICU staff to colleagues in the pediatric ward had gone well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Η μετάβαση της φροντίδας από των θάλαμο εντατικής νεογνών σε ενδιάμεση νοσηλεία ή παιδιατρικό θάλαμο έβαινε ομαλά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</w:tcPr>
          <w:p w:rsidR="002E52C1" w:rsidRDefault="002E52C1" w:rsidP="00FF7D74">
            <w:pPr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  <w:rPr>
                <w:sz w:val="24"/>
              </w:rPr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val="576"/>
        </w:trPr>
        <w:tc>
          <w:tcPr>
            <w:tcW w:w="6840" w:type="dxa"/>
            <w:gridSpan w:val="5"/>
            <w:vAlign w:val="bottom"/>
            <w:hideMark/>
          </w:tcPr>
          <w:p w:rsidR="002E52C1" w:rsidRDefault="002E52C1" w:rsidP="00FF7D74">
            <w:pPr>
              <w:pStyle w:val="Heading1"/>
            </w:pPr>
            <w:r>
              <w:t>Parental Participation</w:t>
            </w:r>
          </w:p>
        </w:tc>
        <w:tc>
          <w:tcPr>
            <w:tcW w:w="1170" w:type="dxa"/>
            <w:gridSpan w:val="6"/>
            <w:vAlign w:val="bottom"/>
            <w:hideMark/>
          </w:tcPr>
          <w:p w:rsidR="002E52C1" w:rsidRDefault="002E52C1" w:rsidP="00FF7D74">
            <w:pPr>
              <w:jc w:val="right"/>
              <w:rPr>
                <w:sz w:val="20"/>
              </w:rPr>
            </w:pPr>
            <w:r>
              <w:rPr>
                <w:b/>
                <w:sz w:val="16"/>
                <w:szCs w:val="16"/>
              </w:rPr>
              <w:t>certainly NO</w:t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810" w:type="dxa"/>
            <w:gridSpan w:val="4"/>
            <w:vAlign w:val="bottom"/>
            <w:hideMark/>
          </w:tcPr>
          <w:p w:rsidR="002E52C1" w:rsidRDefault="002E52C1" w:rsidP="00FF7D74">
            <w:pPr>
              <w:rPr>
                <w:b/>
                <w:bCs/>
                <w:sz w:val="16"/>
              </w:rPr>
            </w:pPr>
            <w:r>
              <w:rPr>
                <w:b/>
                <w:sz w:val="16"/>
                <w:szCs w:val="16"/>
              </w:rPr>
              <w:t>certainly YES</w:t>
            </w:r>
          </w:p>
        </w:tc>
        <w:tc>
          <w:tcPr>
            <w:tcW w:w="720" w:type="dxa"/>
            <w:vAlign w:val="bottom"/>
            <w:hideMark/>
          </w:tcPr>
          <w:p w:rsidR="002E52C1" w:rsidRDefault="002E52C1" w:rsidP="00FF7D74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sz w:val="16"/>
                <w:szCs w:val="16"/>
              </w:rPr>
              <w:t>not applicable</w:t>
            </w:r>
          </w:p>
        </w:tc>
      </w:tr>
      <w:tr w:rsidR="002E52C1" w:rsidTr="00FF7D74">
        <w:trPr>
          <w:cantSplit/>
          <w:trHeight w:hRule="exact" w:val="1107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were actively involved in decision-making on care and treatment of our child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Ήμασταν ενεργά αναμεμειγμένοι στη λήψη αποφάσεων που αφορούσαν τη φροντίδα και θεραπεία του παιδιού μας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10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were encouraged to stay close to our child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ας ενθάρρυναν για να παραμείνουμε κοντά στο παιδί μας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10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had confidence in the team</w:t>
            </w:r>
          </w:p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proofErr w:type="spellStart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>Είχ</w:t>
            </w:r>
            <w:proofErr w:type="spellEnd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 xml:space="preserve">αμε </w:t>
            </w:r>
            <w:proofErr w:type="spellStart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>εμ</w:t>
            </w:r>
            <w:proofErr w:type="spellEnd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 xml:space="preserve">πιστοσύνη </w:t>
            </w:r>
            <w:proofErr w:type="spellStart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>στην</w:t>
            </w:r>
            <w:proofErr w:type="spellEnd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>ομάδ</w:t>
            </w:r>
            <w:proofErr w:type="spellEnd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1080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n during intensive procedures we could always stay close to our child</w:t>
            </w:r>
          </w:p>
          <w:p w:rsidR="002E52C1" w:rsidRPr="002A1641" w:rsidRDefault="002E52C1" w:rsidP="00FF7D74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κόμα και κατά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τις επείγουσες διαδικασίες μπορούσαμε να μείνουμε κοντά στο παιδί μας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1080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urses stimulated us to help in the care of our child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Το νοσηλευτικό προσωπικό μας ενθάρρυνε στο να συμμετέχουμε στη φροντίδα του παιδιού μας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1080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urses helped us in the bonding with our child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Το νοσηλευτικό προσωπικό βοήθησε στο να συνδεθούμε συναισθηματικά με το παιδί μας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1080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urses had trained us the specific aspects of newborn care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Το νοσηλευτικό προσωπικό μας εκπαίδευσε στα ειδικά ζ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ητήματα της νεογνικής φροντίδας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1080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discharge, the care for our child was once more discussed with us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Προ της εξόδου, μας εξηγήθηκε ακόμα μια φορά η φροντίδα του παιδιού μας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900"/>
        </w:trPr>
        <w:tc>
          <w:tcPr>
            <w:tcW w:w="6840" w:type="dxa"/>
            <w:gridSpan w:val="5"/>
            <w:vAlign w:val="center"/>
            <w:hideMark/>
          </w:tcPr>
          <w:p w:rsidR="002E52C1" w:rsidRDefault="002E52C1" w:rsidP="00FF7D74">
            <w:pPr>
              <w:pStyle w:val="Heading1"/>
              <w:rPr>
                <w:b w:val="0"/>
                <w:bCs w:val="0"/>
              </w:rPr>
            </w:pPr>
            <w:r w:rsidRPr="005B4698">
              <w:lastRenderedPageBreak/>
              <w:t>Organization</w:t>
            </w:r>
          </w:p>
        </w:tc>
        <w:tc>
          <w:tcPr>
            <w:tcW w:w="1170" w:type="dxa"/>
            <w:gridSpan w:val="6"/>
            <w:vAlign w:val="bottom"/>
            <w:hideMark/>
          </w:tcPr>
          <w:p w:rsidR="002E52C1" w:rsidRDefault="002E52C1" w:rsidP="00FF7D74">
            <w:pPr>
              <w:jc w:val="right"/>
              <w:rPr>
                <w:sz w:val="20"/>
              </w:rPr>
            </w:pPr>
            <w:r>
              <w:rPr>
                <w:b/>
                <w:sz w:val="16"/>
                <w:szCs w:val="16"/>
              </w:rPr>
              <w:t>certainly NO</w:t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810" w:type="dxa"/>
            <w:gridSpan w:val="4"/>
            <w:vAlign w:val="bottom"/>
            <w:hideMark/>
          </w:tcPr>
          <w:p w:rsidR="002E52C1" w:rsidRDefault="002E52C1" w:rsidP="00FF7D74">
            <w:pPr>
              <w:rPr>
                <w:b/>
                <w:bCs/>
                <w:sz w:val="16"/>
              </w:rPr>
            </w:pPr>
            <w:r>
              <w:rPr>
                <w:b/>
                <w:sz w:val="16"/>
                <w:szCs w:val="16"/>
              </w:rPr>
              <w:t>certainly YES</w:t>
            </w:r>
          </w:p>
        </w:tc>
        <w:tc>
          <w:tcPr>
            <w:tcW w:w="720" w:type="dxa"/>
            <w:vAlign w:val="bottom"/>
            <w:hideMark/>
          </w:tcPr>
          <w:p w:rsidR="002E52C1" w:rsidRDefault="002E52C1" w:rsidP="00FF7D74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sz w:val="16"/>
                <w:szCs w:val="16"/>
              </w:rPr>
              <w:t>not applicable</w:t>
            </w:r>
          </w:p>
        </w:tc>
      </w:tr>
      <w:tr w:rsidR="002E52C1" w:rsidTr="00FF7D74">
        <w:trPr>
          <w:cantSplit/>
          <w:trHeight w:hRule="exact" w:val="828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ICU made us feel safe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Η Μονάδα Νεογνών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μας έκανε να νιώσουμε ασφαλείς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55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r child’s incubator or bed was clean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Η θερμοκοιτίδα ή η κούνια του παιδιού μας ήταν καθαρή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55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eam worked efficiently</w:t>
            </w:r>
          </w:p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</w:rPr>
              <w:t xml:space="preserve">Η </w:t>
            </w:r>
            <w:proofErr w:type="spellStart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>ομάδ</w:t>
            </w:r>
            <w:proofErr w:type="spellEnd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proofErr w:type="spellStart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>δούλευε</w:t>
            </w:r>
            <w:proofErr w:type="spellEnd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 xml:space="preserve"> απ</w:t>
            </w:r>
            <w:proofErr w:type="spellStart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>οτελεσμ</w:t>
            </w:r>
            <w:proofErr w:type="spellEnd"/>
            <w:r w:rsidRPr="00A8439D">
              <w:rPr>
                <w:rFonts w:ascii="Times New Roman" w:hAnsi="Times New Roman" w:cs="Times New Roman"/>
                <w:sz w:val="24"/>
                <w:szCs w:val="24"/>
              </w:rPr>
              <w:t>ατικά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28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unit could easily be reached by telephone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πορείς εύκολα να επικοινωνήσεις με τη μονάδα τηλεφωνικά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28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was enough space around our child’s incubator/bed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Υπήρχε αρκετός χώρο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ς γύρω από τη θερμοκοιτίδα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του παιδιού 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ας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10"/>
        </w:trPr>
        <w:tc>
          <w:tcPr>
            <w:tcW w:w="7380" w:type="dxa"/>
            <w:gridSpan w:val="7"/>
            <w:vAlign w:val="center"/>
            <w:hideMark/>
          </w:tcPr>
          <w:p w:rsidR="002E52C1" w:rsidRPr="005B4698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The</w:t>
            </w:r>
            <w:r w:rsidRPr="005B4698">
              <w:rPr>
                <w:sz w:val="20"/>
                <w:szCs w:val="20"/>
                <w:lang w:val="el-GR"/>
              </w:rPr>
              <w:t xml:space="preserve"> </w:t>
            </w:r>
            <w:r>
              <w:rPr>
                <w:sz w:val="20"/>
                <w:szCs w:val="20"/>
              </w:rPr>
              <w:t>NICU</w:t>
            </w:r>
            <w:r w:rsidRPr="005B4698">
              <w:rPr>
                <w:sz w:val="20"/>
                <w:szCs w:val="20"/>
                <w:lang w:val="el-GR"/>
              </w:rPr>
              <w:t xml:space="preserve"> </w:t>
            </w:r>
            <w:r>
              <w:rPr>
                <w:sz w:val="20"/>
                <w:szCs w:val="20"/>
              </w:rPr>
              <w:t>was</w:t>
            </w:r>
            <w:r w:rsidRPr="005B4698">
              <w:rPr>
                <w:sz w:val="20"/>
                <w:szCs w:val="20"/>
                <w:lang w:val="el-GR"/>
              </w:rPr>
              <w:t xml:space="preserve"> </w:t>
            </w:r>
            <w:r>
              <w:rPr>
                <w:sz w:val="20"/>
                <w:szCs w:val="20"/>
              </w:rPr>
              <w:t>clean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Η Μονάδα Νεογνών ήταν καθαρή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37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ise in the unit was muffled as good as possible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Ο θόρυβος στη μονάδα περιοριζόταν όσον το δυνατόν περισσότερο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10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was a nice and friendly atmosphere in the NICU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Υπήρχε μια ζεστή ατμόσφαιρα στη μονάδα νεογνών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927"/>
        </w:trPr>
        <w:tc>
          <w:tcPr>
            <w:tcW w:w="6840" w:type="dxa"/>
            <w:gridSpan w:val="5"/>
            <w:vAlign w:val="bottom"/>
            <w:hideMark/>
          </w:tcPr>
          <w:p w:rsidR="002E52C1" w:rsidRDefault="002E52C1" w:rsidP="00FF7D74">
            <w:pPr>
              <w:pStyle w:val="Heading1"/>
            </w:pPr>
            <w:r>
              <w:t>Professional Attitude</w:t>
            </w:r>
          </w:p>
        </w:tc>
        <w:tc>
          <w:tcPr>
            <w:tcW w:w="1170" w:type="dxa"/>
            <w:gridSpan w:val="6"/>
            <w:vAlign w:val="bottom"/>
            <w:hideMark/>
          </w:tcPr>
          <w:p w:rsidR="002E52C1" w:rsidRDefault="002E52C1" w:rsidP="00FF7D74">
            <w:pPr>
              <w:jc w:val="right"/>
              <w:rPr>
                <w:sz w:val="20"/>
              </w:rPr>
            </w:pPr>
            <w:r>
              <w:rPr>
                <w:b/>
                <w:sz w:val="16"/>
                <w:szCs w:val="16"/>
              </w:rPr>
              <w:t>certainly NO</w:t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sz w:val="20"/>
              </w:rPr>
            </w:pPr>
          </w:p>
        </w:tc>
        <w:tc>
          <w:tcPr>
            <w:tcW w:w="810" w:type="dxa"/>
            <w:gridSpan w:val="4"/>
            <w:vAlign w:val="bottom"/>
            <w:hideMark/>
          </w:tcPr>
          <w:p w:rsidR="002E52C1" w:rsidRDefault="002E52C1" w:rsidP="00FF7D74">
            <w:pPr>
              <w:rPr>
                <w:b/>
                <w:bCs/>
                <w:sz w:val="16"/>
              </w:rPr>
            </w:pPr>
            <w:r>
              <w:rPr>
                <w:b/>
                <w:sz w:val="16"/>
                <w:szCs w:val="16"/>
              </w:rPr>
              <w:t>certainly YES</w:t>
            </w:r>
          </w:p>
        </w:tc>
        <w:tc>
          <w:tcPr>
            <w:tcW w:w="720" w:type="dxa"/>
            <w:vAlign w:val="bottom"/>
            <w:hideMark/>
          </w:tcPr>
          <w:p w:rsidR="002E52C1" w:rsidRDefault="002E52C1" w:rsidP="00FF7D74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sz w:val="16"/>
                <w:szCs w:val="16"/>
              </w:rPr>
              <w:t>not applicable</w:t>
            </w:r>
          </w:p>
        </w:tc>
      </w:tr>
      <w:tr w:rsidR="002E52C1" w:rsidTr="00FF7D74">
        <w:trPr>
          <w:cantSplit/>
          <w:trHeight w:hRule="exact" w:val="1107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s and doctors always introduced themselves by name and function</w:t>
            </w:r>
          </w:p>
          <w:p w:rsidR="002E52C1" w:rsidRPr="00196C1B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Οι νοσηλευτές και οι γιατροί πάντοτε συστήνονταν με βάση το όνομα και την ιδιότητά τους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196C1B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783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received sympathy from the doctors and nurses</w:t>
            </w:r>
          </w:p>
          <w:p w:rsidR="002E52C1" w:rsidRPr="00196C1B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Εισπράτταμε τη συμπάθεια του ιατρονοσηλευτικού προσωπικού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196C1B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10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Pr="00A7272A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The</w:t>
            </w:r>
            <w:r w:rsidRPr="00A7272A">
              <w:rPr>
                <w:sz w:val="20"/>
                <w:szCs w:val="20"/>
                <w:lang w:val="el-GR"/>
              </w:rPr>
              <w:t xml:space="preserve"> </w:t>
            </w:r>
            <w:r>
              <w:rPr>
                <w:sz w:val="20"/>
                <w:szCs w:val="20"/>
              </w:rPr>
              <w:t>team</w:t>
            </w:r>
            <w:r w:rsidRPr="00A7272A">
              <w:rPr>
                <w:sz w:val="20"/>
                <w:szCs w:val="20"/>
                <w:lang w:val="el-GR"/>
              </w:rPr>
              <w:t xml:space="preserve"> </w:t>
            </w:r>
            <w:r>
              <w:rPr>
                <w:sz w:val="20"/>
                <w:szCs w:val="20"/>
              </w:rPr>
              <w:t>worked</w:t>
            </w:r>
            <w:r w:rsidRPr="00A7272A">
              <w:rPr>
                <w:sz w:val="20"/>
                <w:szCs w:val="20"/>
                <w:lang w:val="el-GR"/>
              </w:rPr>
              <w:t xml:space="preserve"> </w:t>
            </w:r>
            <w:r>
              <w:rPr>
                <w:sz w:val="20"/>
                <w:szCs w:val="20"/>
              </w:rPr>
              <w:t>hygienically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Η ομάδα δούλευε βάσει κανόνων υγιεινής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900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eam respected the privacy of our child and of us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Η ομάδα σεβόταν την ιδιωτικότητα του παιδιού μας και εμάς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37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eam showed respect for our child and for us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Η ομάδα ένιωθε σεβασμό για μας και το παιδί μας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2"/>
          <w:wBefore w:w="700" w:type="dxa"/>
          <w:cantSplit/>
          <w:trHeight w:hRule="exact" w:val="1413"/>
        </w:trPr>
        <w:tc>
          <w:tcPr>
            <w:tcW w:w="6680" w:type="dxa"/>
            <w:gridSpan w:val="5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t our bedside, the discussion between the doctors and nurses was only about our child</w:t>
            </w:r>
          </w:p>
          <w:p w:rsidR="002E52C1" w:rsidRPr="00196C1B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Πλάι στη θερμοκοιτίδα η συζήτηση μεταξύ των γιατρών και των νοσηλευτών αφορούσε μόνον το παιδί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196C1B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37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was a pleasant atmosphere among the staff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Υπήρχε μια ευχάριστη ατμόσφαιρα διαμέσου του προσωπικού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783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felt welcomed by the team</w:t>
            </w:r>
          </w:p>
          <w:p w:rsidR="002E52C1" w:rsidRPr="00196C1B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Νιώσαμε ότι είμαστε ευπρόσδεκτοι από την ομάδα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196C1B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gridBefore w:val="2"/>
          <w:wBefore w:w="700" w:type="dxa"/>
          <w:cantSplit/>
          <w:trHeight w:hRule="exact" w:val="1422"/>
        </w:trPr>
        <w:tc>
          <w:tcPr>
            <w:tcW w:w="6680" w:type="dxa"/>
            <w:gridSpan w:val="5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In spite of the workload, sufficient attention was paid to our child and to us by the team</w:t>
            </w:r>
            <w:r w:rsidRPr="00196C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E52C1" w:rsidRPr="00196C1B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Παρά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το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φόρτο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εργασίας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,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ινόταν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ικανοποιητική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προσοχή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σε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ας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και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το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παιδί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ας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πό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την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ομάδα</w:t>
            </w:r>
            <w:r w:rsidRPr="00196C1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196C1B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810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r cultural background was taken into account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Ελήφθη υπόψιν η κουλτούρα μας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1143"/>
        </w:trPr>
        <w:tc>
          <w:tcPr>
            <w:tcW w:w="7380" w:type="dxa"/>
            <w:gridSpan w:val="7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r child’s health always came first for the doctors and nurses</w:t>
            </w:r>
          </w:p>
          <w:p w:rsidR="002E52C1" w:rsidRPr="002A1641" w:rsidRDefault="002E52C1" w:rsidP="00FF7D74">
            <w:pPr>
              <w:jc w:val="right"/>
              <w:rPr>
                <w:sz w:val="20"/>
                <w:szCs w:val="20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Η υγεία του παιδιού μας ήταν πρωταρχικής σημασίας για το ιατρικό και νοσηλευτικό προσωπικό.</w:t>
            </w:r>
          </w:p>
        </w:tc>
        <w:tc>
          <w:tcPr>
            <w:tcW w:w="225" w:type="dxa"/>
            <w:gridSpan w:val="2"/>
            <w:shd w:val="clear" w:color="auto" w:fill="E0E0E0"/>
            <w:vAlign w:val="center"/>
          </w:tcPr>
          <w:p w:rsidR="002E52C1" w:rsidRPr="002A1641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shd w:val="clear" w:color="auto" w:fill="E0E0E0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shd w:val="clear" w:color="auto" w:fill="E0E0E0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  <w:tr w:rsidR="002E52C1" w:rsidTr="00FF7D74">
        <w:trPr>
          <w:cantSplit/>
          <w:trHeight w:hRule="exact" w:val="1017"/>
        </w:trPr>
        <w:tc>
          <w:tcPr>
            <w:tcW w:w="7380" w:type="dxa"/>
            <w:gridSpan w:val="7"/>
            <w:vAlign w:val="center"/>
            <w:hideMark/>
          </w:tcPr>
          <w:p w:rsidR="002E52C1" w:rsidRDefault="002E52C1" w:rsidP="00FF7D7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octors and nurses always took time to listen to us</w:t>
            </w:r>
          </w:p>
          <w:p w:rsidR="002E52C1" w:rsidRPr="005B4698" w:rsidRDefault="002E52C1" w:rsidP="00FF7D74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A8439D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Οι γιατροί και οι νοσηλευτές πάντα μας έδιναν χρόνο</w:t>
            </w:r>
            <w:r w:rsidRPr="005B469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για να μας ακούσουν.</w:t>
            </w:r>
          </w:p>
        </w:tc>
        <w:tc>
          <w:tcPr>
            <w:tcW w:w="225" w:type="dxa"/>
            <w:gridSpan w:val="2"/>
            <w:vAlign w:val="center"/>
          </w:tcPr>
          <w:p w:rsidR="002E52C1" w:rsidRPr="005B4698" w:rsidRDefault="002E52C1" w:rsidP="00FF7D74">
            <w:pPr>
              <w:jc w:val="center"/>
              <w:rPr>
                <w:sz w:val="24"/>
                <w:szCs w:val="24"/>
                <w:lang w:val="el-GR"/>
              </w:rPr>
            </w:pP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  <w:tc>
          <w:tcPr>
            <w:tcW w:w="405" w:type="dxa"/>
            <w:gridSpan w:val="2"/>
            <w:vAlign w:val="center"/>
          </w:tcPr>
          <w:p w:rsidR="002E52C1" w:rsidRDefault="002E52C1" w:rsidP="00FF7D74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:rsidR="002E52C1" w:rsidRDefault="002E52C1" w:rsidP="00FF7D74">
            <w:pPr>
              <w:jc w:val="center"/>
            </w:pPr>
            <w:r>
              <w:rPr>
                <w:sz w:val="20"/>
              </w:rPr>
              <w:fldChar w:fldCharType="begin">
                <w:ffData>
                  <w:name w:val="Selectievakj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</w:rPr>
              <w:instrText xml:space="preserve"> FORMCHECKBOX </w:instrText>
            </w:r>
            <w:r w:rsidR="00832530">
              <w:rPr>
                <w:sz w:val="20"/>
              </w:rPr>
            </w:r>
            <w:r w:rsidR="00832530">
              <w:rPr>
                <w:sz w:val="20"/>
              </w:rPr>
              <w:fldChar w:fldCharType="separate"/>
            </w:r>
            <w:r>
              <w:rPr>
                <w:sz w:val="20"/>
              </w:rPr>
              <w:fldChar w:fldCharType="end"/>
            </w:r>
          </w:p>
        </w:tc>
      </w:tr>
    </w:tbl>
    <w:p w:rsidR="00F71893" w:rsidRDefault="00F71893"/>
    <w:sectPr w:rsidR="00F71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FE73DB"/>
    <w:multiLevelType w:val="hybridMultilevel"/>
    <w:tmpl w:val="D6D65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89220A"/>
    <w:multiLevelType w:val="hybridMultilevel"/>
    <w:tmpl w:val="2C121B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195334"/>
    <w:multiLevelType w:val="multilevel"/>
    <w:tmpl w:val="8BA22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2F427CC"/>
    <w:multiLevelType w:val="multilevel"/>
    <w:tmpl w:val="E716B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5216A1C"/>
    <w:multiLevelType w:val="multilevel"/>
    <w:tmpl w:val="11D0C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BF67EBC"/>
    <w:multiLevelType w:val="hybridMultilevel"/>
    <w:tmpl w:val="71CE52BA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E52C1"/>
    <w:rsid w:val="002E52C1"/>
    <w:rsid w:val="004F2395"/>
    <w:rsid w:val="00832530"/>
    <w:rsid w:val="009939F3"/>
    <w:rsid w:val="00D03AE0"/>
    <w:rsid w:val="00F7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2C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E52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52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AE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E52C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52C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E5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2C1"/>
  </w:style>
  <w:style w:type="paragraph" w:styleId="Footer">
    <w:name w:val="footer"/>
    <w:basedOn w:val="Normal"/>
    <w:link w:val="FooterChar"/>
    <w:unhideWhenUsed/>
    <w:rsid w:val="002E5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E52C1"/>
  </w:style>
  <w:style w:type="character" w:customStyle="1" w:styleId="c-journal-titletext">
    <w:name w:val="c-journal-title__text"/>
    <w:basedOn w:val="DefaultParagraphFont"/>
    <w:rsid w:val="002E52C1"/>
  </w:style>
  <w:style w:type="character" w:styleId="Hyperlink">
    <w:name w:val="Hyperlink"/>
    <w:basedOn w:val="DefaultParagraphFont"/>
    <w:uiPriority w:val="99"/>
    <w:unhideWhenUsed/>
    <w:rsid w:val="002E52C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2E52C1"/>
  </w:style>
  <w:style w:type="table" w:styleId="TableGrid">
    <w:name w:val="Table Grid"/>
    <w:basedOn w:val="TableNormal"/>
    <w:uiPriority w:val="39"/>
    <w:rsid w:val="002E5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2C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E52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52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AE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E52C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52C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E5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2C1"/>
  </w:style>
  <w:style w:type="paragraph" w:styleId="Footer">
    <w:name w:val="footer"/>
    <w:basedOn w:val="Normal"/>
    <w:link w:val="FooterChar"/>
    <w:unhideWhenUsed/>
    <w:rsid w:val="002E5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E52C1"/>
  </w:style>
  <w:style w:type="character" w:customStyle="1" w:styleId="c-journal-titletext">
    <w:name w:val="c-journal-title__text"/>
    <w:basedOn w:val="DefaultParagraphFont"/>
    <w:rsid w:val="002E52C1"/>
  </w:style>
  <w:style w:type="character" w:styleId="Hyperlink">
    <w:name w:val="Hyperlink"/>
    <w:basedOn w:val="DefaultParagraphFont"/>
    <w:uiPriority w:val="99"/>
    <w:unhideWhenUsed/>
    <w:rsid w:val="002E52C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2E52C1"/>
  </w:style>
  <w:style w:type="table" w:styleId="TableGrid">
    <w:name w:val="Table Grid"/>
    <w:basedOn w:val="TableNormal"/>
    <w:uiPriority w:val="39"/>
    <w:rsid w:val="002E5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998</Words>
  <Characters>12866</Characters>
  <Application>Microsoft Office Word</Application>
  <DocSecurity>0</DocSecurity>
  <Lines>1429</Lines>
  <Paragraphs>1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</dc:creator>
  <cp:keywords/>
  <dc:description/>
  <cp:lastModifiedBy>JADIQUE</cp:lastModifiedBy>
  <cp:revision>2</cp:revision>
  <dcterms:created xsi:type="dcterms:W3CDTF">2018-11-15T20:52:00Z</dcterms:created>
  <dcterms:modified xsi:type="dcterms:W3CDTF">2018-12-06T10:01:00Z</dcterms:modified>
</cp:coreProperties>
</file>